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247" w:rsidRDefault="005A1247" w:rsidP="005A1247">
      <w:pPr>
        <w:spacing w:line="240" w:lineRule="auto"/>
        <w:rPr>
          <w:rFonts w:ascii="Times New Roman" w:eastAsia="Times New Roman" w:hAnsi="Times New Roman" w:cs="Times New Roman"/>
          <w:color w:val="303030"/>
          <w:sz w:val="24"/>
          <w:szCs w:val="24"/>
          <w:highlight w:val="white"/>
        </w:rPr>
      </w:pPr>
      <w:bookmarkStart w:id="0" w:name="_GoBack"/>
      <w:r>
        <w:rPr>
          <w:rFonts w:ascii="Times New Roman" w:eastAsia="Times New Roman" w:hAnsi="Times New Roman" w:cs="Times New Roman"/>
          <w:color w:val="303030"/>
          <w:sz w:val="24"/>
          <w:szCs w:val="24"/>
          <w:highlight w:val="white"/>
        </w:rPr>
        <w:t>Additional file 1</w:t>
      </w:r>
    </w:p>
    <w:p w:rsidR="005A1247" w:rsidRDefault="005A1247" w:rsidP="005A1247">
      <w:pPr>
        <w:spacing w:line="240" w:lineRule="auto"/>
        <w:rPr>
          <w:rFonts w:ascii="Times New Roman" w:eastAsia="Times New Roman" w:hAnsi="Times New Roman" w:cs="Times New Roman"/>
          <w:color w:val="303030"/>
          <w:sz w:val="24"/>
          <w:szCs w:val="24"/>
          <w:highlight w:val="white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mplete search strategy </w:t>
      </w:r>
    </w:p>
    <w:bookmarkEnd w:id="0"/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vid MEDLINE(R)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pub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head of Print, In-Process &amp; Other Non-Indexed Citations and Daily &lt;1946 to April 24, 2019&gt;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ntal Disorders/ or Professional Impairment/ or (mental disorder* or mental health or depression or bipolar or anxiety disorder* or mood disorder* or stress disorder* or burnout or burn out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adj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addict* or (attempt* adj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ab,kf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impair*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urse* or professional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1718464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    Return to Work/ or Vocational Rehabilitation/ or (((job or work* or employment or employee* or practice) adj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-entry or reentry or reenter or re-enter* or return*)) or duty to accommodate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ab,kf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ick leave/ or (leave of absence or sick leave or sickness absence or illness absence or (leave adj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cover*)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30353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     1 and 2 (6967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     (nurse* or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assistant*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1373614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     3 and 4 (205)</w:t>
      </w: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mbas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&lt;1974 to 2019 April 24&gt;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ntal disease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rug dependence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bstance abuse/ or (mental disorder* or mental health or depression or bipolar or anxiety disorder* or mood disorder* or stress disorder* or burnout or burn out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adj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addict* or (attempt* adj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ab,kw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 (2582264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     return to work/ or vocational rehabilitation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k resumption/ or (((job or work* or employment or employee* or practice) adj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-entry or reentry or reenter or re-enter* or return*)) or duty to accommodate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ab,kw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leave of absence or sick leave or sickness absence or illness absence or (leave adj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cover*)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34916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     1 and 2 (8054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     (nurse* or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nurse* assistant*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1769291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     3 and 4 (290)</w:t>
      </w: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sycINF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&lt;1806 to April Week 4 2019&gt;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1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ntal disorders/ or impaired professionals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ddiction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rug addiction/ or intravenous drug usage/ or (mental disorder* or mental health or depression or bipolar or anxiety disorder* or mood disorder* or stress disorder* or burnout or burn out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rug* or opiate* or opioid*) adj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addict* or (attempt* adj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975345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    reemployment/ or vocational rehabilitation/ or (((job or work* or employment or employee* or practice) adj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-entry or reentry or reenter or re-enter* or return*)) or duty to accommodate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ab,i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leave of absence or sick leave or sickness absence or illness absence or (leave adj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cover*)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12247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     1 and 2 (3317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     (nurse* or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nurse* assistant*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77369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     3 and 4 (86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INAHL Plus with Full-text (137 items retrieved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MH "Mental Disorders+") OR "mental disorder*"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  "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mental health " or depression or bipolar or "anxiety disorder*" or "mood disorder*" or  "stress disorder*" or burnout or "burn out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n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(attempt* n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MH "rehabilitation, vocational") or (MH "sick leave") or (job or work* or employment* or employee* or practice) n3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re-entry or reentry or reenter or "re-enter*" or return*) or "duty to accommodate" or "leave of absence" or "sick leave" or "sickness absence" or "illness absence" or (leave n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cover*)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assistant*"</w:t>
      </w: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chrane Library (Advanced Search/Search Manager; 37 items retrieved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 [MH "Mental Disorders"]  or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"Professional Impairment"]  or ("mental disorder*" or "mental health" or depression or bipolar or "anxiety disorder*" or "mood disorder*" or "stress disorder*"  or burnout or "burn out" 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near/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addict* or (attempt* near/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#2  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"Return to Work"]  or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"rehabilitation, vocational"] or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"sick leave"] or (((job or work* or employment* or employee* or practice) near/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re-entry" or reentry or reenter or "re-enter*" or return*)) or "duty to accommodate" or "leave of absence" or "sick leave" or "sickness absence" or "illness absence" or (leave near/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cover*))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3     #1 and #2 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4     (nurse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  "</w:t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assistant*"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5    #3 AND #4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copus (Advanced Search; 166 items retrieved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ITLE-ABS("mental disorder*" or "mental health" or depression or bipolar or "anxiety disorder*" or "mood disorder*" or "stress disorder*"  or burnout or "burn out" 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w/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addict* or (attempt* w/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) AND TITLE-ABS(((job or work* or employment* or employee* or practice) w/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re-entry" or reentry or reenter or "re-enter*" or return*)) or "duty to accommodate" or "leave of absence" or "sick leave" or "sickness absence" or "illness absence" or (leave w/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recover*))) AND TITLE-ABS(nurse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assistant*")</w:t>
      </w:r>
      <w:proofErr w:type="gramEnd"/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eb of Science Core Collection (Advanced Search; 228 items retrieved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TS=("mental disorder*" or "mental health" or depression or bipolar or "anxiety disorder*" or "mood disorder*" or "stress disorder*"  or burnout or "burn out" 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near/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addict* or (attempt* near/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) AND TS=(((job or work* or employment* or employee* or practice) near/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re-entry" or reentry or reenter or "re-enter*" or return*)) or "duty to accommodate" or "leave of absence" or "sick leave" or "sickness absence" or "illness absence" or (leave near/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recover*))) AND TS=(nurse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assistant*")</w:t>
      </w:r>
      <w:proofErr w:type="gramEnd"/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oQuest Dissertations &amp; Theses Global (35 items retrieved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nt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isorder*" or "mental health" or depression or bipolar or "anxiety disorder*" or "mood disorder*" or "stress disorder*"  or burnout or "burn out" 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near/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addict* or (attempt* near/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(job or work* or employment* or employee* or practice) near/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re-entry" or reentry or reenter or "re-enter*" or return*)) or "duty to accommodate" or "leave of absence" or "sick leave" or "sickness absence" or "illness absence" or (leave near/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cover*)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urs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assistant*"</w:t>
      </w: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oQuest ABI Inform (187 items retrieved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nt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isorder*" or "mental health" or depression or bipolar or "anxiety disorder*" or "mood disorder*" or "stress disorder*"  or burnout or "burn out" 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near/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addict* or (attempt* near/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(job or work* or employment* or employee* or practice) near/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re-entry" or reentry or reenter or "re-enter*" or return*)) or "duty to accommodate" or "leave of absence" or "sick leave" or "sickness absence" or "illness absence" or (leave near/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cover*)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urs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assistant*"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BSCO Business Source Complete (22 items retrieved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nt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isorder*" or  "mental health " or depression or bipolar or "anxiety disorder*" or "mood disorder*" or  "stress disorder*" or burnout or "burn out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s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(substance or drug* or opiate* or opioid*) n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) or alcohol* or (attempt* n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ic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MH "rehabilitation, vocational") or (MH "sick leave") or (job or work* or employment* or employee* or practice) n3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re-entry or reentry or reenter or "re-enter*" or return*) or "duty to accommodate" or "leave of absence" or "sick leave" or "sickness absence" or "illness absence" or (leave n3 (medica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habilit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recover*))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p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assistant*"</w:t>
      </w: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1247" w:rsidRDefault="005A1247" w:rsidP="005A12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C55C7" w:rsidRDefault="002C55C7"/>
    <w:sectPr w:rsidR="002C5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247"/>
    <w:rsid w:val="002C55C7"/>
    <w:rsid w:val="00444738"/>
    <w:rsid w:val="005A1247"/>
    <w:rsid w:val="009B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63A5"/>
  <w15:chartTrackingRefBased/>
  <w15:docId w15:val="{19D0E6A7-FA31-4149-9E99-B8B5B6A7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A124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6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el Rolle</dc:creator>
  <cp:keywords/>
  <dc:description/>
  <cp:lastModifiedBy>Shamel Rolle</cp:lastModifiedBy>
  <cp:revision>1</cp:revision>
  <dcterms:created xsi:type="dcterms:W3CDTF">2019-10-31T21:45:00Z</dcterms:created>
  <dcterms:modified xsi:type="dcterms:W3CDTF">2019-10-31T21:47:00Z</dcterms:modified>
</cp:coreProperties>
</file>